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6C78D" w14:textId="77777777" w:rsidR="00C845BD" w:rsidRPr="00491337" w:rsidRDefault="00C845BD" w:rsidP="00C845BD">
      <w:pPr>
        <w:tabs>
          <w:tab w:val="right" w:pos="54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3553"/>
        <w:gridCol w:w="980"/>
        <w:gridCol w:w="1253"/>
      </w:tblGrid>
      <w:tr w:rsidR="00C845BD" w:rsidRPr="00491337" w14:paraId="6FC74CFD" w14:textId="77777777" w:rsidTr="00843CED">
        <w:trPr>
          <w:tblCellSpacing w:w="0" w:type="dxa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1D25306" w14:textId="77777777" w:rsidR="00C845BD" w:rsidRPr="00491337" w:rsidRDefault="00C845BD" w:rsidP="00843CED">
            <w:pPr>
              <w:spacing w:after="0" w:line="240" w:lineRule="auto"/>
              <w:ind w:left="101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7EF1D" w14:textId="77777777" w:rsidR="00C845BD" w:rsidRPr="00491337" w:rsidDel="006D748D" w:rsidRDefault="00C845BD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2CEE85" w14:textId="77777777" w:rsidR="00C845BD" w:rsidRPr="00491337" w:rsidRDefault="00C845BD" w:rsidP="00843CE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Percentage </w:t>
            </w:r>
          </w:p>
        </w:tc>
      </w:tr>
      <w:tr w:rsidR="00C845BD" w:rsidRPr="00491337" w14:paraId="1AAAC716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4BE17CAC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8A894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Total Number of SN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E8044A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96,7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F97282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00.0</w:t>
            </w:r>
          </w:p>
        </w:tc>
      </w:tr>
      <w:tr w:rsidR="00C845BD" w:rsidRPr="00491337" w14:paraId="630B4ABB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24A45303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116086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Technical Quality Control Failures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B0C4A0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4,328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74270F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</w:t>
            </w:r>
          </w:p>
        </w:tc>
      </w:tr>
      <w:tr w:rsidR="00C845BD" w:rsidRPr="00491337" w14:paraId="5B96FF8A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433ED16F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F55F92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SNP Mapping problem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60527B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5,248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492ED8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</w:t>
            </w:r>
          </w:p>
        </w:tc>
      </w:tr>
      <w:tr w:rsidR="00C845BD" w:rsidRPr="00491337" w14:paraId="13AAB4A0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4AD640A0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7A1EC2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(GenoSNP)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FAA9C8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,561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50250F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</w:t>
            </w:r>
          </w:p>
        </w:tc>
      </w:tr>
      <w:tr w:rsidR="00C845BD" w:rsidRPr="00491337" w14:paraId="61C9FDA6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16E0217D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717734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(HapMap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F6C19C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,1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6E4E98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 w:rsidR="00C845BD" w:rsidRPr="00491337" w14:paraId="551DB1BB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1D14C0BE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330108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Monomorphic &amp; passed QC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BB58BC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3,379</w:t>
            </w: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48136A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</w:tr>
      <w:tr w:rsidR="00C845BD" w:rsidRPr="00491337" w14:paraId="48382254" w14:textId="77777777" w:rsidTr="00843CED">
        <w:trPr>
          <w:tblCellSpacing w:w="0" w:type="dxa"/>
          <w:jc w:val="center"/>
        </w:trPr>
        <w:tc>
          <w:tcPr>
            <w:tcW w:w="0" w:type="auto"/>
          </w:tcPr>
          <w:p w14:paraId="6F38462C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E8EDC2" w14:textId="77777777" w:rsidR="00C845BD" w:rsidRPr="00491337" w:rsidRDefault="00C845B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Polymorphic &amp; passed Q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F61B58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61,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83E013" w14:textId="77777777" w:rsidR="00C845BD" w:rsidRPr="00491337" w:rsidRDefault="00C845BD" w:rsidP="00843CED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9</w:t>
            </w:r>
          </w:p>
        </w:tc>
      </w:tr>
    </w:tbl>
    <w:p w14:paraId="2C89B9DF" w14:textId="77777777" w:rsidR="00C845BD" w:rsidRPr="00491337" w:rsidRDefault="00C845BD" w:rsidP="00C845BD">
      <w:pPr>
        <w:jc w:val="center"/>
        <w:rPr>
          <w:rFonts w:ascii="Times New Roman" w:eastAsia="Times New Roman" w:hAnsi="Times New Roman"/>
          <w:sz w:val="24"/>
          <w:szCs w:val="24"/>
        </w:rPr>
      </w:pPr>
    </w:p>
    <w:p w14:paraId="3AAC732F" w14:textId="311D4651" w:rsidR="00C845BD" w:rsidRPr="00491337" w:rsidRDefault="00FE5031" w:rsidP="00C845BD">
      <w:pPr>
        <w:ind w:hanging="480"/>
        <w:rPr>
          <w:rFonts w:ascii="Times New Roman" w:eastAsia="Times New Roman" w:hAnsi="Times New Roman"/>
          <w:sz w:val="24"/>
          <w:szCs w:val="24"/>
        </w:rPr>
      </w:pPr>
      <w:r>
        <w:rPr>
          <w:rStyle w:val="id"/>
          <w:rFonts w:ascii="Times New Roman" w:eastAsia="Times New Roman" w:hAnsi="Times New Roman"/>
          <w:b/>
          <w:sz w:val="24"/>
          <w:szCs w:val="24"/>
        </w:rPr>
        <w:t xml:space="preserve">Supporting Information </w:t>
      </w:r>
      <w:r w:rsidR="00C845BD">
        <w:rPr>
          <w:rStyle w:val="id"/>
          <w:rFonts w:ascii="Times New Roman" w:eastAsia="Times New Roman" w:hAnsi="Times New Roman"/>
          <w:b/>
          <w:sz w:val="24"/>
          <w:szCs w:val="24"/>
        </w:rPr>
        <w:t>Table </w:t>
      </w:r>
      <w:r w:rsidR="00E345BF">
        <w:rPr>
          <w:rStyle w:val="id"/>
          <w:rFonts w:ascii="Times New Roman" w:eastAsia="Times New Roman" w:hAnsi="Times New Roman"/>
          <w:b/>
          <w:sz w:val="24"/>
          <w:szCs w:val="24"/>
        </w:rPr>
        <w:t>S</w:t>
      </w:r>
      <w:r w:rsidR="00C845BD">
        <w:rPr>
          <w:rStyle w:val="id"/>
          <w:rFonts w:ascii="Times New Roman" w:eastAsia="Times New Roman" w:hAnsi="Times New Roman"/>
          <w:b/>
          <w:sz w:val="24"/>
          <w:szCs w:val="24"/>
        </w:rPr>
        <w:t>2</w:t>
      </w:r>
      <w:r w:rsidR="00C845BD" w:rsidRPr="00491337">
        <w:rPr>
          <w:rStyle w:val="id"/>
          <w:rFonts w:ascii="Times New Roman" w:eastAsia="Times New Roman" w:hAnsi="Times New Roman"/>
          <w:b/>
          <w:sz w:val="24"/>
          <w:szCs w:val="24"/>
        </w:rPr>
        <w:t>:</w:t>
      </w:r>
      <w:r w:rsidR="00C845BD" w:rsidRPr="00491337">
        <w:rPr>
          <w:rStyle w:val="id"/>
          <w:rFonts w:ascii="Times New Roman" w:eastAsia="Times New Roman" w:hAnsi="Times New Roman"/>
          <w:sz w:val="24"/>
          <w:szCs w:val="24"/>
        </w:rPr>
        <w:t xml:space="preserve"> </w:t>
      </w:r>
      <w:r w:rsidR="00C845BD" w:rsidRPr="00491337">
        <w:rPr>
          <w:rStyle w:val="content"/>
          <w:rFonts w:ascii="Times New Roman" w:eastAsia="Times New Roman" w:hAnsi="Times New Roman"/>
          <w:sz w:val="24"/>
          <w:szCs w:val="24"/>
        </w:rPr>
        <w:t xml:space="preserve">Quality control outcomes by SNP. “Technical Quality Control Failures” refers to SNPs failing steps 1–7 in </w:t>
      </w:r>
      <w:r>
        <w:rPr>
          <w:rStyle w:val="content"/>
          <w:rFonts w:ascii="Times New Roman" w:eastAsia="Times New Roman" w:hAnsi="Times New Roman"/>
          <w:sz w:val="24"/>
          <w:szCs w:val="24"/>
        </w:rPr>
        <w:t>Supporting Information</w:t>
      </w:r>
      <w:bookmarkStart w:id="0" w:name="_GoBack"/>
      <w:bookmarkEnd w:id="0"/>
      <w:r w:rsidR="00C845BD" w:rsidRPr="00491337">
        <w:rPr>
          <w:rStyle w:val="content"/>
          <w:rFonts w:ascii="Times New Roman" w:eastAsia="Times New Roman" w:hAnsi="Times New Roman"/>
          <w:sz w:val="24"/>
          <w:szCs w:val="24"/>
        </w:rPr>
        <w:t xml:space="preserve"> Table</w:t>
      </w:r>
      <w:r w:rsidR="00C845BD">
        <w:rPr>
          <w:rStyle w:val="content"/>
          <w:rFonts w:ascii="Times New Roman" w:eastAsia="Times New Roman" w:hAnsi="Times New Roman"/>
          <w:sz w:val="24"/>
          <w:szCs w:val="24"/>
        </w:rPr>
        <w:t xml:space="preserve"> S3</w:t>
      </w:r>
      <w:r w:rsidR="00C845BD" w:rsidRPr="00491337">
        <w:rPr>
          <w:rStyle w:val="content"/>
          <w:rFonts w:ascii="Times New Roman" w:eastAsia="Times New Roman" w:hAnsi="Times New Roman"/>
          <w:sz w:val="24"/>
          <w:szCs w:val="24"/>
        </w:rPr>
        <w:t>.</w:t>
      </w:r>
    </w:p>
    <w:p w14:paraId="04CB9D62" w14:textId="77777777" w:rsidR="00C574C3" w:rsidRDefault="00C574C3"/>
    <w:sectPr w:rsidR="00C574C3" w:rsidSect="0055558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BD"/>
    <w:rsid w:val="001B42B4"/>
    <w:rsid w:val="00555587"/>
    <w:rsid w:val="0099606A"/>
    <w:rsid w:val="00C574C3"/>
    <w:rsid w:val="00C845BD"/>
    <w:rsid w:val="00E345BF"/>
    <w:rsid w:val="00FE50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E40A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B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id">
    <w:name w:val="id"/>
    <w:rsid w:val="00C845BD"/>
  </w:style>
  <w:style w:type="character" w:customStyle="1" w:styleId="content">
    <w:name w:val="content"/>
    <w:rsid w:val="00C845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B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id">
    <w:name w:val="id"/>
    <w:rsid w:val="00C845BD"/>
  </w:style>
  <w:style w:type="character" w:customStyle="1" w:styleId="content">
    <w:name w:val="content"/>
    <w:rsid w:val="00C8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Company>Rutgers University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uyske</dc:creator>
  <cp:keywords/>
  <dc:description/>
  <cp:lastModifiedBy>Steve Buyske</cp:lastModifiedBy>
  <cp:revision>3</cp:revision>
  <dcterms:created xsi:type="dcterms:W3CDTF">2012-03-27T16:12:00Z</dcterms:created>
  <dcterms:modified xsi:type="dcterms:W3CDTF">2012-03-27T16:17:00Z</dcterms:modified>
</cp:coreProperties>
</file>